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B4D90" w14:textId="61E9E77C" w:rsidR="00435DD1" w:rsidRPr="00FC60F6" w:rsidRDefault="00326D19">
      <w:pPr>
        <w:rPr>
          <w:lang w:val="en-US"/>
        </w:rPr>
      </w:pPr>
      <w:r w:rsidRPr="00FC60F6">
        <w:rPr>
          <w:lang w:val="en-US"/>
        </w:rPr>
        <w:t>Appendix 1. Factors associated with eating habits according to dimensions and total scale (crude model).</w:t>
      </w:r>
    </w:p>
    <w:tbl>
      <w:tblPr>
        <w:tblW w:w="518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1434"/>
        <w:gridCol w:w="1036"/>
        <w:gridCol w:w="1434"/>
        <w:gridCol w:w="1036"/>
        <w:gridCol w:w="1434"/>
        <w:gridCol w:w="1036"/>
        <w:gridCol w:w="1434"/>
        <w:gridCol w:w="1033"/>
        <w:gridCol w:w="1434"/>
        <w:gridCol w:w="1033"/>
        <w:gridCol w:w="212"/>
      </w:tblGrid>
      <w:tr w:rsidR="00326D19" w:rsidRPr="00FC60F6" w14:paraId="456B17D3" w14:textId="77777777" w:rsidTr="00326D19">
        <w:trPr>
          <w:gridAfter w:val="1"/>
          <w:wAfter w:w="73" w:type="pct"/>
          <w:trHeight w:val="45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6BBF" w14:textId="4FAFAFE8" w:rsidR="00326D19" w:rsidRPr="00FC60F6" w:rsidRDefault="00326D19" w:rsidP="0032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A5754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D1: Change in the consumption of eggs, rice, vegetables, tubers, vegetables, </w:t>
            </w:r>
            <w:proofErr w:type="gramStart"/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ubers</w:t>
            </w:r>
            <w:proofErr w:type="gramEnd"/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and dairy products</w:t>
            </w:r>
          </w:p>
        </w:tc>
        <w:tc>
          <w:tcPr>
            <w:tcW w:w="851" w:type="pct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4FC4B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D2: Change in consumption of bread and/or toast, noodles, margarine/butter, </w:t>
            </w:r>
            <w:proofErr w:type="gramStart"/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ugar</w:t>
            </w:r>
            <w:proofErr w:type="gramEnd"/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and salt</w:t>
            </w:r>
          </w:p>
        </w:tc>
        <w:tc>
          <w:tcPr>
            <w:tcW w:w="851" w:type="pct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FADB9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3: Consumption of fried foods, fast food (delivery), sweets/desserts and sodas and/or processed beverages</w:t>
            </w:r>
          </w:p>
        </w:tc>
        <w:tc>
          <w:tcPr>
            <w:tcW w:w="850" w:type="pct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8824D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4: Consumption of poultry, red meat and meat by-products and fish and/or shellfish</w:t>
            </w:r>
          </w:p>
        </w:tc>
        <w:tc>
          <w:tcPr>
            <w:tcW w:w="850" w:type="pct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B939F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hange in eating habits (Overall)</w:t>
            </w:r>
          </w:p>
        </w:tc>
      </w:tr>
      <w:tr w:rsidR="00326D19" w:rsidRPr="00FC60F6" w14:paraId="56E94295" w14:textId="77777777" w:rsidTr="00326D19">
        <w:trPr>
          <w:trHeight w:val="194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DC40F" w14:textId="77777777" w:rsidR="00326D19" w:rsidRPr="00FC60F6" w:rsidRDefault="00326D19" w:rsidP="0032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73516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C6B54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E434A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85C8E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371EE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FBC" w14:textId="77777777" w:rsidR="00326D19" w:rsidRPr="00FC60F6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26D19" w:rsidRPr="00FC60F6" w14:paraId="0EF22A4B" w14:textId="77777777" w:rsidTr="00326D19">
        <w:trPr>
          <w:trHeight w:val="194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C2C50" w14:textId="77777777" w:rsidR="00326D19" w:rsidRPr="00FC60F6" w:rsidRDefault="00326D19" w:rsidP="0032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CDF43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E0441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5EF35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68392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23E2C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86C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26D19" w:rsidRPr="00FC60F6" w14:paraId="21770282" w14:textId="77777777" w:rsidTr="00326D19">
        <w:trPr>
          <w:trHeight w:val="20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D37AA" w14:textId="77777777" w:rsidR="00326D19" w:rsidRPr="00FC60F6" w:rsidRDefault="00326D19" w:rsidP="0032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D6C58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241EA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1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76E98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AAD17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850" w:type="pct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F0619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681" w14:textId="77777777" w:rsidR="00326D19" w:rsidRPr="00FC60F6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26D19" w:rsidRPr="00326D19" w14:paraId="5DACD195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8019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Variabl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1682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R [95%IC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7A0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2A2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R [95%IC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D7F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F8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R [95%IC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9E3D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988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R [95%IC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62A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C62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R [95%IC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228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p</w:t>
            </w:r>
          </w:p>
        </w:tc>
        <w:tc>
          <w:tcPr>
            <w:tcW w:w="73" w:type="pct"/>
            <w:vAlign w:val="center"/>
            <w:hideMark/>
          </w:tcPr>
          <w:p w14:paraId="13527706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64411795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280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ex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8974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FCA9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B05B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77D6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1865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AC55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746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A2B3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8BA7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7419F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1AD667A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6A16C4A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290F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F5E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771E5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2E2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BEDA6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D99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0391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187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97E86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A6B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43BC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A765E9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1B612E2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3A2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Wom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49C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1[1.1-1.1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4B8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F434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1[1.09-1.1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D99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D3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6[1.02-1.10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66D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A03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15-1.4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D7B2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70B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8[1.05-1.1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51F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7E584522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6A74F05A" w14:textId="77777777" w:rsidTr="00326D19">
        <w:trPr>
          <w:trHeight w:val="35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3565E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Education leve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3EB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317E4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86EE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7AB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9A0C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FED4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4E86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912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45CB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4856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C2ECCD6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6CB7364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598E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Undergraduat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47C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8AAA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A5F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660F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25E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5617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FBC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E52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EDE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1C6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B654316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B09554C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6995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ostgraduat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B2E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8[1.04-1.3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C9A3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4EB1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7[1.03-1.1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03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1B59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7[1.08-1.2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0099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E3D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1[1.04-1.4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1CC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1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DE6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9[1.03-1.1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D72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5</w:t>
            </w:r>
          </w:p>
        </w:tc>
        <w:tc>
          <w:tcPr>
            <w:tcW w:w="73" w:type="pct"/>
            <w:vAlign w:val="center"/>
            <w:hideMark/>
          </w:tcPr>
          <w:p w14:paraId="7E591862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9703CE4" w14:textId="77777777" w:rsidTr="00326D19">
        <w:trPr>
          <w:trHeight w:val="531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A1B7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igarette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F8A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DD0B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BE37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29C9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EC59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01A0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3AAC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C6B04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24B8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9248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4B4C4E9A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DE2AA25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D39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1CC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1C3F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FEB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6B096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38D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F765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AB5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90A3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93A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EA70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0D59ECEB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17CF1EC1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61ED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F57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8[1.54-2.0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CCEC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D91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24[1.85-2.71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47C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AA3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59[1.95-3.4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8CD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4A0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09[1.99-2.2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4C98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5011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9[1.53-1.8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75A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233733E8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1EF38C4D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B92E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6C8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96[1.43-2.6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F8BF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993A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55[2.00-3.2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1DFA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0B2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93[2.03-4.2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5F7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1F82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04[1.64-2.54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D8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CDE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7[1.56-2.0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39E1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3273C905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3C7686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A246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CF9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83[1.46-2.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D33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5ED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61[1.99-3.4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315A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18BE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76[1.85-4.10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091D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505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2.13[1.97-2.3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5A8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7C2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1[1.41-2.08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F04E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592D23E8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08E88EE1" w14:textId="77777777" w:rsidTr="00326D19">
        <w:trPr>
          <w:trHeight w:val="531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C16B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lcohol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F931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BA15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87BE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6919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CB9B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E0D4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04E8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1AD6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6BEEF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7A13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1F11612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7F04E465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F52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A17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983A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C90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8FB3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964F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3FDC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A7F4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26A9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FBF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6056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7BDA4137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B7F60F3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AFB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F82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6[1.22-1.7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782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8D9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2[1.38-1.90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F1D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A03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6[1.13-2.4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596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C0B0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9[1.47-1.94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B9C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BD8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[1.23-1.59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447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2788F082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069BF4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2D2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D34E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5[1.15-2.0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41B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289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9[1.63-1.9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12B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5CA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7[1.24-2.5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993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647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9[1.38-2.32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28F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19C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7[1.26-1.7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B8CA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08D0E18E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2B758B4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031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196F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3[1.18-2.2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8676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C72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9[1.39-2.0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32D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B10A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7[1.28-2.4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0F5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331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87[1.69-2.0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3622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859F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5[1.25-1.6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1C2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3340A99A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E1EFD1C" w14:textId="77777777" w:rsidTr="00326D19">
        <w:trPr>
          <w:trHeight w:val="35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2D079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hysical activit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49F0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6A18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039F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BDAB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1BA1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C5BD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56D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328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418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0D13F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6888407D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03DC75FE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052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E49F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811B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B84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6B7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2DA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9C6D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4E1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8AB9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337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E8A0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27124B38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2794D588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522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D4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2[1.10-1.5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520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A7A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4[1.24-1.4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468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630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4[1.06-1.4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1AA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FA6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3[1.18-1.74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AE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DFA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[1.11-1.29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B96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2D6F72D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C7BE7D7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083D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DD8B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3[1.06-1.9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FE4F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5EB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3[1.33-1.7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F4D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ABD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5[1.15-1.8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C80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3AA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3[1.16-2.2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C8DF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A48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16-1.4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B58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386381EB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0B32886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A0A4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lastRenderedPageBreak/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4A9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3[1.17-1.7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716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006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9[1.47-1.51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EDF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35E6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15-1.4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F76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D79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1[1.25-1.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D0A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B38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6[1.15-1.3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832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43AF8CA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2A7F72EA" w14:textId="77777777" w:rsidTr="00326D19">
        <w:trPr>
          <w:trHeight w:val="531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785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elevision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9AE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B9A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BF91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EC52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D9FE4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BAEF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277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E1CB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0932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FCB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51EDCA87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15BEADA3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8401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9E5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9CC9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838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2438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C90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D8E05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416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0530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07D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DB56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7444FD84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B5CF083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8034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BC6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9[1.09-1.5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337D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7E0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9[1.10-1.51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90E6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8DE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6[0.88-1.5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F4E4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28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BBE1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1[1.14-1.5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80AD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950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2[1.02-1.4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181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32</w:t>
            </w:r>
          </w:p>
        </w:tc>
        <w:tc>
          <w:tcPr>
            <w:tcW w:w="73" w:type="pct"/>
            <w:vAlign w:val="center"/>
            <w:hideMark/>
          </w:tcPr>
          <w:p w14:paraId="36000F6F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5464317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3AD9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7C8E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9[1.28-1.7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5B2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F7A8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1[1.34-1.70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553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161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8[1.07-1.79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5959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9A98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9[1.37-1.84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DBA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EB5F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11-1.53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8601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1</w:t>
            </w:r>
          </w:p>
        </w:tc>
        <w:tc>
          <w:tcPr>
            <w:tcW w:w="73" w:type="pct"/>
            <w:vAlign w:val="center"/>
            <w:hideMark/>
          </w:tcPr>
          <w:p w14:paraId="045BEAAB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2E7E225F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8A03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68C0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6[1.24-1.7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0D8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0F37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5[1.12-1.89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01C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54E1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5[1.13-1.8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71D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637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4[1.38-1.7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FF3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D784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07-1.58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74E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9</w:t>
            </w:r>
          </w:p>
        </w:tc>
        <w:tc>
          <w:tcPr>
            <w:tcW w:w="73" w:type="pct"/>
            <w:vAlign w:val="center"/>
            <w:hideMark/>
          </w:tcPr>
          <w:p w14:paraId="7CAA5B5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7B437B1A" w14:textId="77777777" w:rsidTr="00326D19">
        <w:trPr>
          <w:trHeight w:val="531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95860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adi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027C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1D88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C7C8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2E7F8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9D82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4B5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16E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FDED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4DFBC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7EBE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33025354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7699CCA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A07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7A19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00BC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BCC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3B0B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9D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147D7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F2E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C3BB2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AE2D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D67B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20018D6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BEAEBC2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402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5E1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8[1.02-1.6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7C7B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3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86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9[1.10-1.7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1561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FDE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0.86-1.9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A8F8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2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998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8[0.86-1.6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3F5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3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7B2E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2[0.99-1.51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BCE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65</w:t>
            </w:r>
          </w:p>
        </w:tc>
        <w:tc>
          <w:tcPr>
            <w:tcW w:w="73" w:type="pct"/>
            <w:vAlign w:val="center"/>
            <w:hideMark/>
          </w:tcPr>
          <w:p w14:paraId="14D7F55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74F90683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3485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394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3[1.09-1.8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F0D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741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1[1.29-1.7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D31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2F30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2[0.99-2.0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E92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5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572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1[1.12-2.05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9878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1126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8[1.03-1.58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8A0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27</w:t>
            </w:r>
          </w:p>
        </w:tc>
        <w:tc>
          <w:tcPr>
            <w:tcW w:w="73" w:type="pct"/>
            <w:vAlign w:val="center"/>
            <w:hideMark/>
          </w:tcPr>
          <w:p w14:paraId="429BFB00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1AF1521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BD5C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5662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2[1.09-1.8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896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F5CD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6[1.13-2.1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FDE4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0FB9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[0.96-2.02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32B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7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56C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6[1.06-2.3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2BDA8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2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9EE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3[1.02-1.6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2CE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36</w:t>
            </w:r>
          </w:p>
        </w:tc>
        <w:tc>
          <w:tcPr>
            <w:tcW w:w="73" w:type="pct"/>
            <w:vAlign w:val="center"/>
            <w:hideMark/>
          </w:tcPr>
          <w:p w14:paraId="0F1FCAAD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71C39A69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A7B5D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ternet u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B799A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C21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7C31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3A95D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1931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466C9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FBC5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8AB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23CB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DFF6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4E6AC99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30DC9380" w14:textId="77777777" w:rsidTr="00326D19">
        <w:trPr>
          <w:trHeight w:val="396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AD1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hang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805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3DD6E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8B8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03163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346E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4F97F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394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739B5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9C7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Refer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82E30" w14:textId="77777777" w:rsidR="00326D19" w:rsidRPr="00326D19" w:rsidRDefault="00326D19" w:rsidP="00326D1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 </w:t>
            </w:r>
          </w:p>
        </w:tc>
        <w:tc>
          <w:tcPr>
            <w:tcW w:w="73" w:type="pct"/>
            <w:vAlign w:val="center"/>
            <w:hideMark/>
          </w:tcPr>
          <w:p w14:paraId="6DB0C0AD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55F0A445" w14:textId="77777777" w:rsidTr="00326D19">
        <w:trPr>
          <w:trHeight w:val="365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69A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o consum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B81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16[1.15-1.1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C37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90E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8[0.90-1.29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45A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4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40FA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[0.84-1.1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8C0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97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CD263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6[1-1.12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F98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05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A60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01[0.99-1.03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1E0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0.189</w:t>
            </w:r>
          </w:p>
        </w:tc>
        <w:tc>
          <w:tcPr>
            <w:tcW w:w="73" w:type="pct"/>
            <w:vAlign w:val="center"/>
            <w:hideMark/>
          </w:tcPr>
          <w:p w14:paraId="5C4ECBE3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115480A8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DE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1CF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59[1.50-1.6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60F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5AB2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4[1.31-1.5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2C8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9EB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5[1.26-1.6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34CE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D7BE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73[1.49-2.02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D319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528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7[1.18-1.37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623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29D95311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  <w:tr w:rsidR="00326D19" w:rsidRPr="00326D19" w14:paraId="46A4E868" w14:textId="77777777" w:rsidTr="00326D19">
        <w:trPr>
          <w:trHeight w:val="20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597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creas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F90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61[1.46-1.7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6B3A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D3B1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6[1.27-1.6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5225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3427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7[1.33-1.6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866D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B74C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47[1.41-1.53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C52F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8F8B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1.29[1.22-1.36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7786" w14:textId="77777777" w:rsidR="00326D19" w:rsidRPr="00326D19" w:rsidRDefault="00326D19" w:rsidP="0032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326D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PE"/>
                <w14:ligatures w14:val="none"/>
              </w:rPr>
              <w:t>&lt;0.001</w:t>
            </w:r>
          </w:p>
        </w:tc>
        <w:tc>
          <w:tcPr>
            <w:tcW w:w="73" w:type="pct"/>
            <w:vAlign w:val="center"/>
            <w:hideMark/>
          </w:tcPr>
          <w:p w14:paraId="38343A14" w14:textId="77777777" w:rsidR="00326D19" w:rsidRPr="00326D19" w:rsidRDefault="00326D19" w:rsidP="00326D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PE"/>
                <w14:ligatures w14:val="none"/>
              </w:rPr>
            </w:pPr>
          </w:p>
        </w:tc>
      </w:tr>
    </w:tbl>
    <w:p w14:paraId="277DD233" w14:textId="6E1073B0" w:rsidR="00326D19" w:rsidRDefault="00326D19" w:rsidP="00326D19">
      <w:proofErr w:type="spellStart"/>
      <w:r w:rsidRPr="00326D19">
        <w:t>The</w:t>
      </w:r>
      <w:proofErr w:type="spellEnd"/>
      <w:r w:rsidRPr="00326D19">
        <w:t xml:space="preserve"> </w:t>
      </w:r>
      <w:proofErr w:type="spellStart"/>
      <w:r w:rsidRPr="00326D19">
        <w:t>models</w:t>
      </w:r>
      <w:proofErr w:type="spellEnd"/>
      <w:r w:rsidRPr="00326D19">
        <w:t xml:space="preserve"> </w:t>
      </w:r>
      <w:proofErr w:type="spellStart"/>
      <w:r w:rsidRPr="00326D19">
        <w:t>were</w:t>
      </w:r>
      <w:proofErr w:type="spellEnd"/>
      <w:r w:rsidRPr="00326D19">
        <w:t xml:space="preserve"> </w:t>
      </w:r>
      <w:proofErr w:type="spellStart"/>
      <w:r w:rsidRPr="00326D19">
        <w:t>pairwise</w:t>
      </w:r>
      <w:proofErr w:type="spellEnd"/>
      <w:r w:rsidRPr="00326D19">
        <w:t xml:space="preserve"> </w:t>
      </w:r>
      <w:proofErr w:type="spellStart"/>
      <w:r w:rsidRPr="00326D19">
        <w:t>evaluated</w:t>
      </w:r>
      <w:proofErr w:type="spellEnd"/>
      <w:r w:rsidRPr="00326D19">
        <w:t xml:space="preserve"> </w:t>
      </w:r>
      <w:proofErr w:type="spellStart"/>
      <w:r w:rsidRPr="00326D19">
        <w:t>for</w:t>
      </w:r>
      <w:proofErr w:type="spellEnd"/>
      <w:r w:rsidRPr="00326D19">
        <w:t xml:space="preserve"> </w:t>
      </w:r>
      <w:proofErr w:type="spellStart"/>
      <w:r w:rsidRPr="00326D19">
        <w:t>each</w:t>
      </w:r>
      <w:proofErr w:type="spellEnd"/>
      <w:r w:rsidRPr="00326D19">
        <w:t xml:space="preserve"> </w:t>
      </w:r>
      <w:proofErr w:type="spellStart"/>
      <w:r w:rsidRPr="00326D19">
        <w:t>of</w:t>
      </w:r>
      <w:proofErr w:type="spellEnd"/>
      <w:r w:rsidRPr="00326D19">
        <w:t xml:space="preserve"> </w:t>
      </w:r>
      <w:proofErr w:type="spellStart"/>
      <w:r w:rsidRPr="00326D19">
        <w:t>the</w:t>
      </w:r>
      <w:proofErr w:type="spellEnd"/>
      <w:r w:rsidRPr="00326D19">
        <w:t xml:space="preserve"> </w:t>
      </w:r>
      <w:proofErr w:type="spellStart"/>
      <w:r w:rsidRPr="00326D19">
        <w:t>factors</w:t>
      </w:r>
      <w:proofErr w:type="spellEnd"/>
      <w:r w:rsidRPr="00326D19">
        <w:t xml:space="preserve"> </w:t>
      </w:r>
      <w:proofErr w:type="spellStart"/>
      <w:r w:rsidRPr="00326D19">
        <w:t>against</w:t>
      </w:r>
      <w:proofErr w:type="spellEnd"/>
      <w:r w:rsidRPr="00326D19">
        <w:t xml:space="preserve"> </w:t>
      </w:r>
      <w:proofErr w:type="spellStart"/>
      <w:r w:rsidRPr="00326D19">
        <w:t>each</w:t>
      </w:r>
      <w:proofErr w:type="spellEnd"/>
      <w:r w:rsidRPr="00326D19">
        <w:t xml:space="preserve"> </w:t>
      </w:r>
      <w:proofErr w:type="spellStart"/>
      <w:r w:rsidRPr="00326D19">
        <w:t>of</w:t>
      </w:r>
      <w:proofErr w:type="spellEnd"/>
      <w:r w:rsidRPr="00326D19">
        <w:t xml:space="preserve"> </w:t>
      </w:r>
      <w:proofErr w:type="spellStart"/>
      <w:r w:rsidRPr="00326D19">
        <w:t>the</w:t>
      </w:r>
      <w:proofErr w:type="spellEnd"/>
      <w:r w:rsidRPr="00326D19">
        <w:t xml:space="preserve"> </w:t>
      </w:r>
      <w:proofErr w:type="spellStart"/>
      <w:r w:rsidRPr="00326D19">
        <w:t>eating</w:t>
      </w:r>
      <w:proofErr w:type="spellEnd"/>
      <w:r w:rsidRPr="00326D19">
        <w:t xml:space="preserve"> </w:t>
      </w:r>
      <w:proofErr w:type="spellStart"/>
      <w:r w:rsidRPr="00326D19">
        <w:t>habits</w:t>
      </w:r>
      <w:proofErr w:type="spellEnd"/>
      <w:r w:rsidRPr="00326D19">
        <w:t xml:space="preserve">, </w:t>
      </w:r>
      <w:proofErr w:type="spellStart"/>
      <w:r w:rsidRPr="00326D19">
        <w:t>taking</w:t>
      </w:r>
      <w:proofErr w:type="spellEnd"/>
      <w:r w:rsidRPr="00326D19">
        <w:t xml:space="preserve"> </w:t>
      </w:r>
      <w:proofErr w:type="spellStart"/>
      <w:r w:rsidRPr="00326D19">
        <w:t>into</w:t>
      </w:r>
      <w:proofErr w:type="spellEnd"/>
      <w:r w:rsidRPr="00326D19">
        <w:t xml:space="preserve"> </w:t>
      </w:r>
      <w:proofErr w:type="spellStart"/>
      <w:r w:rsidRPr="00326D19">
        <w:t>account</w:t>
      </w:r>
      <w:proofErr w:type="spellEnd"/>
      <w:r w:rsidRPr="00326D19">
        <w:t xml:space="preserve"> country </w:t>
      </w:r>
      <w:proofErr w:type="spellStart"/>
      <w:r w:rsidRPr="00326D19">
        <w:t>variance</w:t>
      </w:r>
      <w:proofErr w:type="spellEnd"/>
      <w:r w:rsidRPr="00326D19">
        <w:t>.</w:t>
      </w:r>
    </w:p>
    <w:p w14:paraId="3EEDF122" w14:textId="77777777" w:rsidR="00722DF3" w:rsidRDefault="00722DF3" w:rsidP="00326D19"/>
    <w:p w14:paraId="7AD76867" w14:textId="77777777" w:rsidR="00722DF3" w:rsidRDefault="00722DF3" w:rsidP="00326D19"/>
    <w:p w14:paraId="40F553D6" w14:textId="77777777" w:rsidR="00722DF3" w:rsidRDefault="00722DF3" w:rsidP="00326D19"/>
    <w:p w14:paraId="2F2DA778" w14:textId="77777777" w:rsidR="00722DF3" w:rsidRDefault="00722DF3" w:rsidP="00326D19"/>
    <w:p w14:paraId="5F09AB67" w14:textId="77777777" w:rsidR="00722DF3" w:rsidRDefault="00722DF3" w:rsidP="00326D19"/>
    <w:p w14:paraId="0084C112" w14:textId="77777777" w:rsidR="00722DF3" w:rsidRDefault="00722DF3" w:rsidP="00326D19"/>
    <w:p w14:paraId="23EF11B4" w14:textId="77777777" w:rsidR="00722DF3" w:rsidRDefault="00722DF3" w:rsidP="00326D19"/>
    <w:p w14:paraId="0E18AB12" w14:textId="463A1A92" w:rsidR="00722DF3" w:rsidRDefault="00722DF3" w:rsidP="00FC60F6">
      <w:pPr>
        <w:spacing w:after="0" w:line="280" w:lineRule="exact"/>
      </w:pPr>
      <w:proofErr w:type="spellStart"/>
      <w:r>
        <w:lastRenderedPageBreak/>
        <w:t>Appendix</w:t>
      </w:r>
      <w:proofErr w:type="spellEnd"/>
      <w:r>
        <w:t xml:space="preserve"> 2.</w:t>
      </w:r>
      <w:r w:rsidRPr="00722DF3">
        <w:t xml:space="preserve"> </w:t>
      </w:r>
      <w:proofErr w:type="spellStart"/>
      <w:r w:rsidRPr="00722DF3">
        <w:t>Joint</w:t>
      </w:r>
      <w:proofErr w:type="spellEnd"/>
      <w:r w:rsidRPr="00722DF3">
        <w:t xml:space="preserve"> </w:t>
      </w:r>
      <w:r>
        <w:t xml:space="preserve">F-test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dependent</w:t>
      </w:r>
      <w:proofErr w:type="spellEnd"/>
      <w:r>
        <w:t xml:space="preserve"> variables in </w:t>
      </w:r>
      <w:proofErr w:type="spellStart"/>
      <w:r w:rsidRPr="00722DF3">
        <w:t>healthy</w:t>
      </w:r>
      <w:proofErr w:type="spellEnd"/>
      <w:r w:rsidRPr="00722DF3">
        <w:t xml:space="preserve"> </w:t>
      </w:r>
      <w:proofErr w:type="spellStart"/>
      <w:r w:rsidRPr="00722DF3">
        <w:t>lifestyle</w:t>
      </w:r>
      <w:proofErr w:type="spellEnd"/>
      <w:r w:rsidRPr="00722DF3">
        <w:t xml:space="preserve"> </w:t>
      </w:r>
      <w:proofErr w:type="spellStart"/>
      <w:r w:rsidRPr="00722DF3">
        <w:t>changes</w:t>
      </w:r>
      <w:proofErr w:type="spellEnd"/>
      <w:r>
        <w:t>.</w:t>
      </w:r>
    </w:p>
    <w:tbl>
      <w:tblPr>
        <w:tblW w:w="13432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1492"/>
        <w:gridCol w:w="1493"/>
        <w:gridCol w:w="859"/>
        <w:gridCol w:w="2126"/>
        <w:gridCol w:w="767"/>
        <w:gridCol w:w="2218"/>
        <w:gridCol w:w="1492"/>
        <w:gridCol w:w="1493"/>
      </w:tblGrid>
      <w:tr w:rsidR="006A6D7B" w:rsidRPr="00FC60F6" w14:paraId="52A1EC47" w14:textId="77777777" w:rsidTr="00FC60F6">
        <w:trPr>
          <w:trHeight w:hRule="exact" w:val="567"/>
        </w:trPr>
        <w:tc>
          <w:tcPr>
            <w:tcW w:w="14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13FA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Variables</w:t>
            </w:r>
          </w:p>
        </w:tc>
        <w:tc>
          <w:tcPr>
            <w:tcW w:w="2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490B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D1: Change in eating habits</w:t>
            </w:r>
          </w:p>
        </w:tc>
        <w:tc>
          <w:tcPr>
            <w:tcW w:w="2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70210" w14:textId="5764DD9D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bookmarkStart w:id="0" w:name="RANGE!E2"/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D2: Change in media </w:t>
            </w:r>
            <w:proofErr w:type="spellStart"/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consumption</w:t>
            </w: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s-PE"/>
                <w14:ligatures w14:val="none"/>
              </w:rPr>
              <w:t>a</w:t>
            </w:r>
            <w:bookmarkEnd w:id="0"/>
            <w:proofErr w:type="spellEnd"/>
          </w:p>
        </w:tc>
        <w:tc>
          <w:tcPr>
            <w:tcW w:w="2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6FC33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D3: Change in the consumption of harmful habits</w:t>
            </w:r>
          </w:p>
        </w:tc>
        <w:tc>
          <w:tcPr>
            <w:tcW w:w="2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608F1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D4: Change in physical activity</w:t>
            </w:r>
          </w:p>
        </w:tc>
      </w:tr>
      <w:tr w:rsidR="006A6D7B" w:rsidRPr="006A6D7B" w14:paraId="7CE43089" w14:textId="77777777" w:rsidTr="00FC60F6">
        <w:trPr>
          <w:trHeight w:val="417"/>
        </w:trPr>
        <w:tc>
          <w:tcPr>
            <w:tcW w:w="14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F23AD5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CB74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50551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EF16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DFBB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E05F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9BBE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8BD5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52FC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</w:tr>
      <w:tr w:rsidR="006A6D7B" w:rsidRPr="006A6D7B" w14:paraId="2623F68B" w14:textId="77777777" w:rsidTr="00FC60F6">
        <w:trPr>
          <w:trHeight w:val="417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6F14D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Se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08CA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2.9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203DA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8D33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626.9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7B08D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CCE97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2.4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E47A2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lt;0.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EBDFB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76.2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45DC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lt;0.001</w:t>
            </w:r>
          </w:p>
        </w:tc>
      </w:tr>
      <w:tr w:rsidR="006A6D7B" w:rsidRPr="006A6D7B" w14:paraId="07562F71" w14:textId="77777777" w:rsidTr="00FC60F6">
        <w:trPr>
          <w:trHeight w:val="417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6025F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Education leve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5C21C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8.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4B6F1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FE51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6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B16D5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C611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7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6481B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8E3B0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B366" w14:textId="77777777" w:rsidR="006A6D7B" w:rsidRPr="00FC60F6" w:rsidRDefault="006A6D7B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C60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42</w:t>
            </w:r>
          </w:p>
        </w:tc>
      </w:tr>
    </w:tbl>
    <w:p w14:paraId="0B417C0C" w14:textId="77777777" w:rsidR="00722DF3" w:rsidRDefault="00722DF3" w:rsidP="00722DF3"/>
    <w:p w14:paraId="39B043CC" w14:textId="4099617D" w:rsidR="00722DF3" w:rsidRPr="00FC60F6" w:rsidRDefault="00722DF3" w:rsidP="00FC60F6">
      <w:pPr>
        <w:spacing w:after="0" w:line="280" w:lineRule="exact"/>
        <w:rPr>
          <w:lang w:val="en-US"/>
        </w:rPr>
      </w:pPr>
      <w:r w:rsidRPr="00FC60F6">
        <w:rPr>
          <w:lang w:val="en-US"/>
        </w:rPr>
        <w:t xml:space="preserve">Appendix 3. Joint F-test to assess the levels of the independent variables in healthy </w:t>
      </w:r>
      <w:proofErr w:type="gramStart"/>
      <w:r w:rsidRPr="00FC60F6">
        <w:rPr>
          <w:lang w:val="en-US"/>
        </w:rPr>
        <w:t>eating</w:t>
      </w:r>
      <w:proofErr w:type="gramEnd"/>
    </w:p>
    <w:tbl>
      <w:tblPr>
        <w:tblW w:w="14037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186"/>
        <w:gridCol w:w="1186"/>
        <w:gridCol w:w="1189"/>
        <w:gridCol w:w="1188"/>
        <w:gridCol w:w="1183"/>
        <w:gridCol w:w="1186"/>
        <w:gridCol w:w="1182"/>
        <w:gridCol w:w="1186"/>
        <w:gridCol w:w="1182"/>
        <w:gridCol w:w="1186"/>
        <w:gridCol w:w="146"/>
      </w:tblGrid>
      <w:tr w:rsidR="00722DF3" w:rsidRPr="00FC60F6" w14:paraId="41F1A9A2" w14:textId="77777777" w:rsidTr="00FC60F6">
        <w:trPr>
          <w:gridAfter w:val="1"/>
          <w:wAfter w:w="146" w:type="dxa"/>
          <w:trHeight w:val="450"/>
        </w:trPr>
        <w:tc>
          <w:tcPr>
            <w:tcW w:w="20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810B" w14:textId="77777777" w:rsidR="00722DF3" w:rsidRPr="00FC60F6" w:rsidRDefault="00722DF3" w:rsidP="00722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PE"/>
                <w14:ligatures w14:val="none"/>
              </w:rPr>
            </w:pPr>
            <w:r w:rsidRPr="00722DF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PE"/>
                <w14:ligatures w14:val="none"/>
              </w:rPr>
              <w:t> </w:t>
            </w:r>
          </w:p>
        </w:tc>
        <w:tc>
          <w:tcPr>
            <w:tcW w:w="237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257BD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D1: Change in the consumption of eggs, rice, vegetables, tubers, vegetables, </w:t>
            </w:r>
            <w:proofErr w:type="gramStart"/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tubers</w:t>
            </w:r>
            <w:proofErr w:type="gramEnd"/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 and dairy products</w:t>
            </w:r>
          </w:p>
        </w:tc>
        <w:tc>
          <w:tcPr>
            <w:tcW w:w="2377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CD835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D2: Change in consumption of bread and/or toast, noodles, margarine/butter, </w:t>
            </w:r>
            <w:proofErr w:type="gramStart"/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sugar</w:t>
            </w:r>
            <w:proofErr w:type="gramEnd"/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 and salt</w:t>
            </w:r>
          </w:p>
        </w:tc>
        <w:tc>
          <w:tcPr>
            <w:tcW w:w="2369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F4E7B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D3: Consumption of fried foods, fast food (delivery), sweets/desserts and sodas and/or processed beverages</w:t>
            </w:r>
          </w:p>
        </w:tc>
        <w:tc>
          <w:tcPr>
            <w:tcW w:w="2368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2ADBB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D4: Consumption of poultry, red meat and meat by-products and fish and/or shellfish</w:t>
            </w:r>
          </w:p>
        </w:tc>
        <w:tc>
          <w:tcPr>
            <w:tcW w:w="2368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FD240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Change in eating habits (Overall)</w:t>
            </w:r>
          </w:p>
        </w:tc>
      </w:tr>
      <w:tr w:rsidR="00722DF3" w:rsidRPr="00FC60F6" w14:paraId="045EAF00" w14:textId="77777777" w:rsidTr="00FC60F6">
        <w:trPr>
          <w:trHeight w:val="285"/>
        </w:trPr>
        <w:tc>
          <w:tcPr>
            <w:tcW w:w="20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57128" w14:textId="77777777" w:rsidR="00722DF3" w:rsidRPr="00FC60F6" w:rsidRDefault="00722DF3" w:rsidP="00722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PE"/>
                <w14:ligatures w14:val="none"/>
              </w:rPr>
            </w:pPr>
          </w:p>
        </w:tc>
        <w:tc>
          <w:tcPr>
            <w:tcW w:w="23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30C69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77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FDBCE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9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04880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A281A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11982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C36" w14:textId="77777777" w:rsidR="00722DF3" w:rsidRPr="00FC60F6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722DF3" w:rsidRPr="00FC60F6" w14:paraId="481E641A" w14:textId="77777777" w:rsidTr="00FC60F6">
        <w:trPr>
          <w:trHeight w:val="285"/>
        </w:trPr>
        <w:tc>
          <w:tcPr>
            <w:tcW w:w="20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C3C23" w14:textId="77777777" w:rsidR="00722DF3" w:rsidRPr="00FC60F6" w:rsidRDefault="00722DF3" w:rsidP="00722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PE"/>
                <w14:ligatures w14:val="none"/>
              </w:rPr>
            </w:pPr>
          </w:p>
        </w:tc>
        <w:tc>
          <w:tcPr>
            <w:tcW w:w="23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BD9D7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77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0DFC1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9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4B001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0D560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6BADC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4D8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722DF3" w:rsidRPr="00FC60F6" w14:paraId="78AC4D60" w14:textId="77777777" w:rsidTr="00FC60F6">
        <w:trPr>
          <w:trHeight w:val="293"/>
        </w:trPr>
        <w:tc>
          <w:tcPr>
            <w:tcW w:w="20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306EC" w14:textId="77777777" w:rsidR="00722DF3" w:rsidRPr="00FC60F6" w:rsidRDefault="00722DF3" w:rsidP="00722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PE"/>
                <w14:ligatures w14:val="none"/>
              </w:rPr>
            </w:pPr>
          </w:p>
        </w:tc>
        <w:tc>
          <w:tcPr>
            <w:tcW w:w="237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D5E88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77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0563C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9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F8F293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E9C6A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34C07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7E4" w14:textId="77777777" w:rsidR="00722DF3" w:rsidRPr="00FC60F6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722DF3" w:rsidRPr="00722DF3" w14:paraId="6F9DB496" w14:textId="77777777" w:rsidTr="00FC60F6">
        <w:trPr>
          <w:trHeight w:val="293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15D48" w14:textId="77777777" w:rsidR="00722DF3" w:rsidRPr="00722DF3" w:rsidRDefault="00722DF3" w:rsidP="0072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Variabl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3AF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61AB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154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C0CF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9D1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D75BD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DECC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4427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526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-te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E0E47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</w:t>
            </w:r>
          </w:p>
        </w:tc>
        <w:tc>
          <w:tcPr>
            <w:tcW w:w="146" w:type="dxa"/>
            <w:vAlign w:val="center"/>
            <w:hideMark/>
          </w:tcPr>
          <w:p w14:paraId="7CC6BF16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40C75FD7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5D99A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Sex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9AD35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762.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8FF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CC12E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50.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BD72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8E985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7.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A009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F318A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8.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C64C8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32AD8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32.9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F604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13EE8740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4FA7804D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4A0C9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Education leve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90528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7839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0B45D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0.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432B8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9C0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3.5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FA01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C6D8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5.9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2236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577C5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8.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0875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5</w:t>
            </w:r>
          </w:p>
        </w:tc>
        <w:tc>
          <w:tcPr>
            <w:tcW w:w="146" w:type="dxa"/>
            <w:vAlign w:val="center"/>
            <w:hideMark/>
          </w:tcPr>
          <w:p w14:paraId="21763A4E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32792EBE" w14:textId="77777777" w:rsidTr="00FC60F6">
        <w:trPr>
          <w:trHeight w:hRule="exact" w:val="56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1EC20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Cigarette consump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C85E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7.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8E50C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F52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48.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5D79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F9F2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25.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A98B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107E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40.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A2DC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BBA03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29.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C2D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65CE32A1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7E77D854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0A35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Alcohol consump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B95A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8.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1D6D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DB39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28.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E9AC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429E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8F89C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6432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9.2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AF7C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0412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24.3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FF697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E43EA14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2AAC4E07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31144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Physical activit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A363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5.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DE37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2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D55F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34.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845AA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56F88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9.5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4C06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4E209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8.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0783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FD2A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18.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05AC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05A87565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344EEB96" w14:textId="77777777" w:rsidTr="00FC60F6">
        <w:trPr>
          <w:trHeight w:hRule="exact" w:val="510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A3992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Television Consump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F541D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8.5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ADC5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3410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7.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AFF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7453C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7C75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8404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38.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7E46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04C1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D48F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9</w:t>
            </w:r>
          </w:p>
        </w:tc>
        <w:tc>
          <w:tcPr>
            <w:tcW w:w="146" w:type="dxa"/>
            <w:vAlign w:val="center"/>
            <w:hideMark/>
          </w:tcPr>
          <w:p w14:paraId="1DF3FD73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74BB3F92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A5EB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Radio consump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0CB3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6113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0FF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7.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7530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99E7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6.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03FE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0352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5.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971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24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641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4.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74B99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36</w:t>
            </w:r>
          </w:p>
        </w:tc>
        <w:tc>
          <w:tcPr>
            <w:tcW w:w="146" w:type="dxa"/>
            <w:vAlign w:val="center"/>
            <w:hideMark/>
          </w:tcPr>
          <w:p w14:paraId="254C21D9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722DF3" w:rsidRPr="00722DF3" w14:paraId="4648CAA7" w14:textId="77777777" w:rsidTr="00FC60F6">
        <w:trPr>
          <w:trHeight w:hRule="exact" w:val="397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2B7A7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722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Internet us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C6600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96.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1C9C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748A2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34.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A718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2197E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48.3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8BB54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0.0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8D6F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50.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C859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7BCE6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43.3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90BB" w14:textId="77777777" w:rsidR="00722DF3" w:rsidRPr="00722DF3" w:rsidRDefault="00722DF3" w:rsidP="00FC60F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</w:pPr>
            <w:r w:rsidRPr="00722DF3">
              <w:rPr>
                <w:rFonts w:ascii="Cambria" w:eastAsia="Times New Roman" w:hAnsi="Cambria" w:cs="Calibri"/>
                <w:color w:val="000000"/>
                <w:kern w:val="0"/>
                <w:lang w:eastAsia="es-PE"/>
                <w14:ligatures w14:val="none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7ADB3337" w14:textId="77777777" w:rsidR="00722DF3" w:rsidRPr="00722DF3" w:rsidRDefault="00722DF3" w:rsidP="00722D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</w:tbl>
    <w:p w14:paraId="2CF6F042" w14:textId="77777777" w:rsidR="00722DF3" w:rsidRDefault="00722DF3" w:rsidP="00326D19"/>
    <w:sectPr w:rsidR="00722DF3" w:rsidSect="00326D1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19"/>
    <w:rsid w:val="00215A5D"/>
    <w:rsid w:val="00326D19"/>
    <w:rsid w:val="00435DD1"/>
    <w:rsid w:val="006A6D7B"/>
    <w:rsid w:val="00722DF3"/>
    <w:rsid w:val="00FC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F90C90"/>
  <w15:docId w15:val="{35803593-F667-409B-BE65-E311744C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3</Words>
  <Characters>5101</Characters>
  <Application>Microsoft Office Word</Application>
  <DocSecurity>0</DocSecurity>
  <Lines>850</Lines>
  <Paragraphs>4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Ipanaque Zapata</dc:creator>
  <cp:keywords/>
  <dc:description/>
  <cp:lastModifiedBy>REVISOR</cp:lastModifiedBy>
  <cp:revision>2</cp:revision>
  <dcterms:created xsi:type="dcterms:W3CDTF">2023-08-10T16:02:00Z</dcterms:created>
  <dcterms:modified xsi:type="dcterms:W3CDTF">2023-08-1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f4654b0d60d833b504f7e71015cf1a20de5aabc8badfa543909832f583c84c</vt:lpwstr>
  </property>
</Properties>
</file>